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489" w:rsidRPr="00323489" w:rsidRDefault="00323489" w:rsidP="0032348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 S1.</w:t>
      </w:r>
      <w:proofErr w:type="gramEnd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op 25 gene promoters differentially </w:t>
      </w:r>
      <w:proofErr w:type="spellStart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ethylated</w:t>
      </w:r>
      <w:proofErr w:type="spellEnd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between women CPA (n=5) and NPA (n=14) groups from the </w:t>
      </w:r>
      <w:proofErr w:type="spellStart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eDIP</w:t>
      </w:r>
      <w:proofErr w:type="spellEnd"/>
      <w:r w:rsidRPr="003234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-microarray analysis (P &lt; 0.005 and FDR &lt; 0.01). </w:t>
      </w:r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In bold are genes also found to be differentially </w:t>
      </w:r>
      <w:proofErr w:type="spellStart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ethylated</w:t>
      </w:r>
      <w:proofErr w:type="spellEnd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in men </w:t>
      </w:r>
      <w:proofErr w:type="spellStart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eDIP</w:t>
      </w:r>
      <w:proofErr w:type="spellEnd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-microarray analysis. Underlined are genes validated by </w:t>
      </w:r>
      <w:proofErr w:type="spellStart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llumina</w:t>
      </w:r>
      <w:proofErr w:type="spellEnd"/>
      <w:r w:rsidRPr="0032348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450K arrays.</w:t>
      </w:r>
    </w:p>
    <w:tbl>
      <w:tblPr>
        <w:tblW w:w="11916" w:type="dxa"/>
        <w:tblInd w:w="99" w:type="dxa"/>
        <w:tblBorders>
          <w:insideH w:val="single" w:sz="4" w:space="0" w:color="000000"/>
          <w:insideV w:val="single" w:sz="4" w:space="0" w:color="000000"/>
        </w:tblBorders>
        <w:tblLook w:val="04A0"/>
      </w:tblPr>
      <w:tblGrid>
        <w:gridCol w:w="1206"/>
        <w:gridCol w:w="866"/>
        <w:gridCol w:w="779"/>
        <w:gridCol w:w="1411"/>
        <w:gridCol w:w="2977"/>
        <w:gridCol w:w="4677"/>
      </w:tblGrid>
      <w:tr w:rsidR="00323489" w:rsidRPr="00323489" w:rsidTr="00323489">
        <w:trPr>
          <w:trHeight w:val="51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Gene name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P value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FDR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 xml:space="preserve">More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methylated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 xml:space="preserve"> i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Full name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CA"/>
              </w:rPr>
              <w:t>Gene details</w:t>
            </w:r>
          </w:p>
        </w:tc>
      </w:tr>
      <w:tr w:rsidR="00323489" w:rsidRPr="00323489" w:rsidTr="00323489">
        <w:trPr>
          <w:trHeight w:val="25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ANKRD2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kyrin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epeat domain 22 </w:t>
            </w:r>
          </w:p>
        </w:tc>
        <w:tc>
          <w:tcPr>
            <w:tcW w:w="4677" w:type="dxa"/>
            <w:shd w:val="clear" w:color="auto" w:fill="auto"/>
            <w:vAlign w:val="bottom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23489" w:rsidRPr="00323489" w:rsidTr="00323489">
        <w:trPr>
          <w:trHeight w:val="25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P11C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Pas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class VI, type 11C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Pase</w:t>
            </w:r>
            <w:proofErr w:type="spellEnd"/>
          </w:p>
        </w:tc>
      </w:tr>
      <w:tr w:rsidR="00323489" w:rsidRPr="00323489" w:rsidTr="00323489">
        <w:trPr>
          <w:trHeight w:val="514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L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C-C motif)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gand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3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mall inducible cytokine with inflammatory and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tic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operties</w:t>
            </w:r>
          </w:p>
        </w:tc>
      </w:tr>
      <w:tr w:rsidR="00323489" w:rsidRPr="00323489" w:rsidTr="00323489">
        <w:trPr>
          <w:trHeight w:val="537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P27B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tochrom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450, family 27, subfamily B, polypeptide 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tochondrial enzyme important for calcium homeostasis and vitamin D level</w:t>
            </w:r>
          </w:p>
        </w:tc>
      </w:tr>
      <w:tr w:rsidR="00323489" w:rsidRPr="00323489" w:rsidTr="00323489">
        <w:trPr>
          <w:trHeight w:val="51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FCAMR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eceptor,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A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M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high affinity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eceptor for the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fragment of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A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nd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M</w:t>
            </w:r>
            <w:proofErr w:type="spellEnd"/>
          </w:p>
        </w:tc>
      </w:tr>
      <w:tr w:rsidR="00323489" w:rsidRPr="00323489" w:rsidTr="00323489">
        <w:trPr>
          <w:trHeight w:val="25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G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brinogen Alpha Chain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ponent of fibrinogen</w:t>
            </w:r>
          </w:p>
        </w:tc>
      </w:tr>
      <w:tr w:rsidR="00323489" w:rsidRPr="00323489" w:rsidTr="00323489">
        <w:trPr>
          <w:trHeight w:val="628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FXYD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XYD domain containing ion transport regulator 2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odium/potassium-transporting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Pas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member of the FXYD family of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membra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otein </w:t>
            </w:r>
          </w:p>
        </w:tc>
      </w:tr>
      <w:tr w:rsidR="00323489" w:rsidRPr="00323489" w:rsidTr="00323489">
        <w:trPr>
          <w:trHeight w:val="268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IPR1L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LI pathogenesis-related 1 like 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unction is yet unknown</w:t>
            </w:r>
          </w:p>
        </w:tc>
      </w:tr>
      <w:tr w:rsidR="00323489" w:rsidRPr="00323489" w:rsidTr="00323489">
        <w:trPr>
          <w:trHeight w:val="521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NG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uanine nucleotide binding protein (G protein), gamma 4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mbrane bound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Pase</w:t>
            </w:r>
            <w:proofErr w:type="spellEnd"/>
          </w:p>
        </w:tc>
      </w:tr>
      <w:tr w:rsidR="00323489" w:rsidRPr="00323489" w:rsidTr="00323489">
        <w:trPr>
          <w:trHeight w:val="25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PR2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 protein-coupled receptor 2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phan receptor</w:t>
            </w:r>
          </w:p>
        </w:tc>
      </w:tr>
      <w:tr w:rsidR="00323489" w:rsidRPr="00323489" w:rsidTr="00323489">
        <w:trPr>
          <w:trHeight w:val="18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PR84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 protein-coupled receptor 84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lammation-related G-protein coupled receptor</w:t>
            </w:r>
          </w:p>
        </w:tc>
      </w:tr>
      <w:tr w:rsidR="00323489" w:rsidRPr="00323489" w:rsidTr="00323489">
        <w:trPr>
          <w:trHeight w:val="372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1F1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terleukin 1 family, member 10 (theta)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ulate adapted and innate immune responses</w:t>
            </w:r>
          </w:p>
        </w:tc>
      </w:tr>
      <w:tr w:rsidR="00323489" w:rsidRPr="00323489" w:rsidTr="00323489">
        <w:trPr>
          <w:trHeight w:val="51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LMO2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M domain only 2 (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ombotin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-like 1)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ulate red blood cell development</w:t>
            </w:r>
          </w:p>
        </w:tc>
      </w:tr>
      <w:tr w:rsidR="00323489" w:rsidRPr="00323489" w:rsidTr="00323489">
        <w:trPr>
          <w:trHeight w:val="25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MGP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atrix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a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otein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hibitor of bone formation</w:t>
            </w:r>
          </w:p>
        </w:tc>
      </w:tr>
      <w:tr w:rsidR="00323489" w:rsidRPr="00323489" w:rsidTr="00323489">
        <w:trPr>
          <w:trHeight w:val="248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UCL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ucin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-like 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unction is yet unknown</w:t>
            </w:r>
          </w:p>
        </w:tc>
      </w:tr>
      <w:tr w:rsidR="00323489" w:rsidRPr="00323489" w:rsidTr="00323489">
        <w:trPr>
          <w:trHeight w:val="422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PBXIP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-B-cell leukemia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meobox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teracting protein 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ulator of pre-B-cell leukemia transcription factors (BPXs) function. influence estrogen receptors-alpha signaling</w:t>
            </w:r>
          </w:p>
        </w:tc>
      </w:tr>
      <w:tr w:rsidR="00323489" w:rsidRPr="00323489" w:rsidTr="00323489">
        <w:trPr>
          <w:trHeight w:val="383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POU2AF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OU class 2 associating factor 1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ranscriptional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activator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essential for the response of B-cells to antigens</w:t>
            </w:r>
          </w:p>
        </w:tc>
      </w:tr>
      <w:tr w:rsidR="00323489" w:rsidRPr="00323489" w:rsidTr="00323489">
        <w:trPr>
          <w:trHeight w:val="475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P1R1C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atas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1, regulatory (inhibitor) subunit 1C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jor serine/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oni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atas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 Promotes cell growth and cell cycle progress at the G1/S transition</w:t>
            </w:r>
          </w:p>
        </w:tc>
      </w:tr>
      <w:tr w:rsidR="00323489" w:rsidRPr="00323489" w:rsidTr="00323489">
        <w:trPr>
          <w:trHeight w:val="567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PRDM1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 domain containing 1, with ZNF domain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rives the maturation of B-lymphocytes into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ecreting cells. repressor of beta-interferon gene expression</w:t>
            </w:r>
          </w:p>
        </w:tc>
      </w:tr>
      <w:tr w:rsidR="00323489" w:rsidRPr="00323489" w:rsidTr="00323489">
        <w:trPr>
          <w:trHeight w:val="42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RHOH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s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homolog family member H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s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erfamily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of small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Pases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ranscribed only in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opoietic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ells. </w:t>
            </w:r>
          </w:p>
        </w:tc>
      </w:tr>
      <w:tr w:rsidR="00323489" w:rsidRPr="00323489" w:rsidTr="00323489">
        <w:trPr>
          <w:trHeight w:val="51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3BGRL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H3 domain binding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tamic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id-rich protein like 3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ould act as a modulator of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taredoxin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iological activity</w:t>
            </w:r>
          </w:p>
        </w:tc>
      </w:tr>
      <w:tr w:rsidR="00323489" w:rsidRPr="00323489" w:rsidTr="00323489">
        <w:trPr>
          <w:trHeight w:val="292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IM3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mall integral membrane protein 3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all integral membrane protein 3</w:t>
            </w:r>
          </w:p>
        </w:tc>
      </w:tr>
      <w:tr w:rsidR="00323489" w:rsidRPr="00323489" w:rsidTr="00323489">
        <w:trPr>
          <w:trHeight w:val="268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MPRSS5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membra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otease, serine 5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seri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rotease family</w:t>
            </w:r>
          </w:p>
        </w:tc>
      </w:tr>
      <w:tr w:rsidR="00323489" w:rsidRPr="00323489" w:rsidTr="00323489">
        <w:trPr>
          <w:trHeight w:val="510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CA"/>
              </w:rPr>
              <w:t>TNFAIP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umor necrosis factor, alpha-induced protein 6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duced by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inflammatory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ytokines such as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NFα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nd IL-1. </w:t>
            </w:r>
          </w:p>
        </w:tc>
      </w:tr>
      <w:tr w:rsidR="00323489" w:rsidRPr="00323489" w:rsidTr="00323489">
        <w:trPr>
          <w:trHeight w:val="606"/>
        </w:trPr>
        <w:tc>
          <w:tcPr>
            <w:tcW w:w="120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ZNF366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411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zinc finger protein 366 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323489" w:rsidRPr="00323489" w:rsidRDefault="00323489" w:rsidP="0032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ranscriptional repression activity. estrogen receptor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repressor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hat acts through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BP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nd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stone</w:t>
            </w:r>
            <w:proofErr w:type="spellEnd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23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acetylases</w:t>
            </w:r>
            <w:proofErr w:type="spellEnd"/>
          </w:p>
        </w:tc>
      </w:tr>
    </w:tbl>
    <w:p w:rsidR="00D01C03" w:rsidRPr="00323489" w:rsidRDefault="00D01C03">
      <w:pPr>
        <w:rPr>
          <w:lang w:val="en-US"/>
        </w:rPr>
      </w:pPr>
    </w:p>
    <w:sectPr w:rsidR="00D01C03" w:rsidRPr="00323489" w:rsidSect="0032348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23489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23489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7</Words>
  <Characters>2777</Characters>
  <Application>Microsoft Office Word</Application>
  <DocSecurity>0</DocSecurity>
  <Lines>23</Lines>
  <Paragraphs>6</Paragraphs>
  <ScaleCrop>false</ScaleCrop>
  <Company>Hewlett-Packard</Company>
  <LinksUpToDate>false</LinksUpToDate>
  <CharactersWithSpaces>3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1:57:00Z</dcterms:created>
  <dcterms:modified xsi:type="dcterms:W3CDTF">2013-12-22T12:04:00Z</dcterms:modified>
</cp:coreProperties>
</file>